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 xml:space="preserve">Annotations of bHLH protein sequence motifs 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85"/>
        <w:gridCol w:w="2409"/>
        <w:gridCol w:w="1701"/>
        <w:gridCol w:w="142"/>
        <w:gridCol w:w="1418"/>
      </w:tblGrid>
      <w:tr>
        <w:trPr/>
        <w:tc>
          <w:tcPr>
            <w:tcW w:w="81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bookmarkStart w:id="0" w:name="OLE_LINK10"/>
            <w:bookmarkStart w:id="1" w:name="OLE_LINK8"/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 w:val="18"/>
              </w:rPr>
              <w:t>Name</w:t>
            </w:r>
          </w:p>
        </w:tc>
        <w:tc>
          <w:tcPr>
            <w:tcW w:w="198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Sequence</w:t>
            </w:r>
          </w:p>
        </w:tc>
        <w:tc>
          <w:tcPr>
            <w:tcW w:w="240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scription of InterProScan</w:t>
            </w:r>
          </w:p>
        </w:tc>
        <w:tc>
          <w:tcPr>
            <w:tcW w:w="170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escription of Pfam</w:t>
            </w:r>
          </w:p>
        </w:tc>
        <w:tc>
          <w:tcPr>
            <w:tcW w:w="1560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D</w:t>
            </w:r>
            <w:r>
              <w:rPr>
                <w:rFonts w:cs="Times New Roman" w:ascii="Times New Roman" w:hAnsi="Times New Roman"/>
                <w:sz w:val="18"/>
              </w:rPr>
              <w:t>istribut</w:t>
            </w:r>
            <w:r>
              <w:rPr>
                <w:rFonts w:cs="Times New Roman" w:ascii="Times New Roman" w:hAnsi="Times New Roman"/>
                <w:sz w:val="18"/>
              </w:rPr>
              <w:t>ion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DYIHVRARRGQATDSHSLAERVRRERINERMKILQDLVPGC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yc-type, basic helix-loop-helix (bHLH) domain (IPR011598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Helix-loop-helix DNA-binding dom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A, B, C, E, G, H, I, L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KHSVAERQRREKLNDRFYALRALVPNISKMDKASVLGDAIDYIKELQEQVKEL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yc-type, basic helix-loop-helix (bHLH) domain (IPR011598)  E-box/N-box specificity sit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Helix-loop-helix DNA-binding dom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D, F, H, J, K, L, M, N, P, Q, V, W, X, Y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KKTDKASMLDEIINYVKSLQRQVEFLSMK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yc-type, basic helix-loop-helix (bHLH) domain (IPR011598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A, B, C, E, G, H, I, R, W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RRKRRRPRSIKNKEEVESQRMTHIAVERNRRKQMNEYLSVLRSLMPPSYVQRGDQASIIGGAINFVKELEQLLQSLEAQK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yc-type, basic helix-loop-helix (bHLH) domain (IPR011598)  E-box/N-box specificity site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Helix-loop-helix DNA-binding dom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O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KICCERRPGQLSKJIEALESLGLTVLHANITTVGGRVLYTF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ACT domain (IPR002912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G, J, K, L, M, N, O, P, Q, R, T, V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KRDKADILDEAINYIKQLQEKVZKLKEKK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yc-type, basic helix-loop-helix (bHLH) domain (IPR011598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Helix-loop-helix DNA-binding dom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A, C, G, I, J, K, L, O, Q, R, S, T, U, V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KKTSHKEIERNRREKINELYSSLRSLLPP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yc-type, basic helix-loop-helix (bHLH) domain (IPR011598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Helix-loop-helix DNA-binding domai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G, H, I, K, P, Q, R, S, T, U, V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PQJKIHEIGSALEIVLTSGLDNQFLFYEIIRILHEEGVEVVSANFQVLGDSFFHIIHAQMKDSAD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Achaete-scute transcription factor-related (IPR015660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C, T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RSLLAKSAGIQTVVCIPTLSGVVELGSTELIPEDWGLVQHAKSLFGAD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Transcription factor MYC/MYB N-terminal (IPR025610)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bHLH-MYC and R2R3-MYB transcription factors N-termina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A, H, M, Q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DVEGAKQDLRSRGLCLVPISCTFAIASDN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B, X, Y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TEWFYLVSMTFSFSPGDGJPG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A, N, Q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1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LQLAIAVRSEQWSYAIFWQA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M, Q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1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QGVLGWGDGYYRGPKKTRKT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B, Q.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1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LLEEIRELKAEKNELREEKASLKADKEKLEQQLKALARPP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A, I.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motif15</w:t>
            </w:r>
          </w:p>
        </w:tc>
        <w:tc>
          <w:tcPr>
            <w:tcW w:w="1985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IAEVEVKIVGSDALJ</w:t>
            </w:r>
          </w:p>
        </w:tc>
        <w:tc>
          <w:tcPr>
            <w:tcW w:w="2409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843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No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20"/>
              </w:rPr>
              <w:t>Group A, B, I, K, M, N, O, P, Q.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5T06:07:00Z</dcterms:created>
  <dc:creator>unknown</dc:creator>
  <dc:description/>
  <cp:keywords/>
  <dc:language>en-US</dc:language>
  <cp:lastModifiedBy>user</cp:lastModifiedBy>
  <dcterms:modified xsi:type="dcterms:W3CDTF">2018-01-30T12:36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10.1.0.6206</vt:lpwstr>
  </property>
  <property fmtid="{D5CDD505-2E9C-101B-9397-08002B2CF9AE}" pid="8" name="StageName">
    <vt:lpwstr>Author's Proof</vt:lpwstr>
  </property>
  <property fmtid="{D5CDD505-2E9C-101B-9397-08002B2CF9AE}" pid="9" name="TitleName">
    <vt:lpwstr>Table 1.doc</vt:lpwstr>
  </property>
</Properties>
</file>